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auListe1Clair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651"/>
        <w:gridCol w:w="766"/>
        <w:gridCol w:w="709"/>
      </w:tblGrid>
      <w:tr w:rsidR="00B967E9" w:rsidRPr="008160FB" w:rsidTr="008901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67E9" w:rsidRPr="008160FB" w:rsidRDefault="00B967E9" w:rsidP="00FB7ADD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proofErr w:type="spellStart"/>
            <w:r w:rsidRPr="008160FB">
              <w:rPr>
                <w:rFonts w:ascii="Times" w:hAnsi="Times" w:cs="Times"/>
                <w:sz w:val="18"/>
                <w:szCs w:val="18"/>
              </w:rPr>
              <w:t>Functional</w:t>
            </w:r>
            <w:proofErr w:type="spellEnd"/>
            <w:r w:rsidRPr="008160FB">
              <w:rPr>
                <w:rFonts w:ascii="Times" w:hAnsi="Times" w:cs="Times"/>
                <w:sz w:val="18"/>
                <w:szCs w:val="18"/>
              </w:rPr>
              <w:t xml:space="preserve"> class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B967E9" w:rsidRPr="008160FB" w:rsidRDefault="00B967E9" w:rsidP="00906B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proofErr w:type="spellStart"/>
            <w:r w:rsidRPr="008160FB">
              <w:rPr>
                <w:rFonts w:ascii="Times" w:hAnsi="Times" w:cs="Times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2126" w:type="dxa"/>
            <w:gridSpan w:val="3"/>
            <w:shd w:val="clear" w:color="auto" w:fill="auto"/>
          </w:tcPr>
          <w:p w:rsidR="00B967E9" w:rsidRPr="008160FB" w:rsidRDefault="00B967E9" w:rsidP="00B019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proofErr w:type="spellStart"/>
            <w:r w:rsidRPr="008160FB">
              <w:rPr>
                <w:rFonts w:ascii="Times" w:hAnsi="Times" w:cs="Times"/>
                <w:sz w:val="18"/>
                <w:szCs w:val="18"/>
              </w:rPr>
              <w:t>Generations</w:t>
            </w:r>
            <w:proofErr w:type="spellEnd"/>
          </w:p>
        </w:tc>
      </w:tr>
      <w:tr w:rsidR="00B967E9" w:rsidRPr="008160FB" w:rsidTr="0089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967E9" w:rsidRPr="008160FB" w:rsidRDefault="00B967E9">
            <w:pPr>
              <w:rPr>
                <w:rFonts w:ascii="Times" w:hAnsi="Times" w:cs="Times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967E9" w:rsidRPr="008160FB" w:rsidRDefault="00B967E9" w:rsidP="00906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</w:tcPr>
          <w:p w:rsidR="00B967E9" w:rsidRPr="008160FB" w:rsidRDefault="00B967E9" w:rsidP="00FB7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F4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</w:tcPr>
          <w:p w:rsidR="00B967E9" w:rsidRPr="008160FB" w:rsidRDefault="00B967E9" w:rsidP="00FB7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F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B967E9" w:rsidRPr="008160FB" w:rsidRDefault="00B967E9" w:rsidP="00FB7A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F12</w:t>
            </w:r>
          </w:p>
        </w:tc>
      </w:tr>
      <w:tr w:rsidR="00B967E9" w:rsidRPr="008160FB" w:rsidTr="00890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B967E9" w:rsidRPr="008160FB" w:rsidRDefault="00B967E9">
            <w:pPr>
              <w:rPr>
                <w:rFonts w:ascii="Times" w:hAnsi="Times" w:cs="Times"/>
                <w:sz w:val="18"/>
                <w:szCs w:val="18"/>
              </w:rPr>
            </w:pPr>
            <w:r w:rsidRPr="008160FB">
              <w:rPr>
                <w:rFonts w:ascii="Times" w:hAnsi="Times" w:cs="Times"/>
                <w:sz w:val="18"/>
                <w:szCs w:val="18"/>
              </w:rPr>
              <w:t>Transcription</w:t>
            </w:r>
          </w:p>
        </w:tc>
        <w:tc>
          <w:tcPr>
            <w:tcW w:w="567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651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766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709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</w:tr>
      <w:tr w:rsidR="00B967E9" w:rsidRPr="008160FB" w:rsidTr="0089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B967E9" w:rsidRPr="008160FB" w:rsidRDefault="00B967E9" w:rsidP="00C920E0">
            <w:pPr>
              <w:rPr>
                <w:rFonts w:ascii="Times" w:hAnsi="Times" w:cs="Times"/>
                <w:b w:val="0"/>
                <w:i/>
              </w:rPr>
            </w:pPr>
            <w:bookmarkStart w:id="0" w:name="_GoBack"/>
            <w:r w:rsidRPr="008160FB">
              <w:rPr>
                <w:rFonts w:ascii="Times" w:hAnsi="Times" w:cs="Times"/>
                <w:b w:val="0"/>
                <w:i/>
              </w:rPr>
              <w:t>cebp-1</w:t>
            </w:r>
            <w:bookmarkEnd w:id="0"/>
          </w:p>
        </w:tc>
        <w:tc>
          <w:tcPr>
            <w:tcW w:w="567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X</w:t>
            </w:r>
          </w:p>
        </w:tc>
        <w:tc>
          <w:tcPr>
            <w:tcW w:w="651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766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</w:tr>
      <w:tr w:rsidR="00B967E9" w:rsidRPr="008160FB" w:rsidTr="00890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B967E9" w:rsidRPr="008160FB" w:rsidRDefault="00B967E9" w:rsidP="00C920E0">
            <w:pPr>
              <w:rPr>
                <w:rFonts w:ascii="Times" w:hAnsi="Times" w:cs="Times"/>
                <w:b w:val="0"/>
                <w:i/>
              </w:rPr>
            </w:pPr>
            <w:r w:rsidRPr="008160FB">
              <w:rPr>
                <w:rFonts w:ascii="Times" w:hAnsi="Times" w:cs="Times"/>
                <w:b w:val="0"/>
                <w:i/>
              </w:rPr>
              <w:t>daf-19</w:t>
            </w:r>
          </w:p>
        </w:tc>
        <w:tc>
          <w:tcPr>
            <w:tcW w:w="567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II</w:t>
            </w:r>
          </w:p>
        </w:tc>
        <w:tc>
          <w:tcPr>
            <w:tcW w:w="651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766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</w:tr>
      <w:tr w:rsidR="00234C3F" w:rsidRPr="008160FB" w:rsidTr="0089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234C3F" w:rsidRPr="008160FB" w:rsidRDefault="00234C3F" w:rsidP="009C0A91">
            <w:pPr>
              <w:rPr>
                <w:rFonts w:ascii="Times" w:hAnsi="Times" w:cs="Times"/>
                <w:b w:val="0"/>
                <w:i/>
              </w:rPr>
            </w:pPr>
            <w:r w:rsidRPr="008160FB">
              <w:rPr>
                <w:rFonts w:ascii="Times" w:hAnsi="Times" w:cs="Times"/>
                <w:b w:val="0"/>
                <w:i/>
              </w:rPr>
              <w:t>attf-5</w:t>
            </w:r>
          </w:p>
        </w:tc>
        <w:tc>
          <w:tcPr>
            <w:tcW w:w="567" w:type="dxa"/>
            <w:shd w:val="clear" w:color="auto" w:fill="auto"/>
          </w:tcPr>
          <w:p w:rsidR="00234C3F" w:rsidRPr="008160FB" w:rsidRDefault="00234C3F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X</w:t>
            </w:r>
          </w:p>
        </w:tc>
        <w:tc>
          <w:tcPr>
            <w:tcW w:w="651" w:type="dxa"/>
            <w:shd w:val="clear" w:color="auto" w:fill="auto"/>
          </w:tcPr>
          <w:p w:rsidR="00234C3F" w:rsidRPr="008160FB" w:rsidRDefault="00234C3F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766" w:type="dxa"/>
            <w:shd w:val="clear" w:color="auto" w:fill="auto"/>
          </w:tcPr>
          <w:p w:rsidR="00234C3F" w:rsidRPr="008160FB" w:rsidRDefault="00234C3F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234C3F" w:rsidRPr="008160FB" w:rsidRDefault="00234C3F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</w:tr>
      <w:tr w:rsidR="00B967E9" w:rsidRPr="008160FB" w:rsidTr="00890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B967E9" w:rsidRPr="008160FB" w:rsidRDefault="00B967E9" w:rsidP="009C0A91">
            <w:pPr>
              <w:rPr>
                <w:rFonts w:ascii="Times" w:hAnsi="Times" w:cs="Times"/>
                <w:b w:val="0"/>
                <w:i/>
              </w:rPr>
            </w:pPr>
            <w:r w:rsidRPr="008160FB">
              <w:rPr>
                <w:rFonts w:ascii="Times" w:hAnsi="Times" w:cs="Times"/>
                <w:b w:val="0"/>
                <w:i/>
              </w:rPr>
              <w:t>somi-1</w:t>
            </w:r>
          </w:p>
        </w:tc>
        <w:tc>
          <w:tcPr>
            <w:tcW w:w="567" w:type="dxa"/>
            <w:shd w:val="clear" w:color="auto" w:fill="auto"/>
          </w:tcPr>
          <w:p w:rsidR="00B967E9" w:rsidRPr="008160FB" w:rsidRDefault="00B967E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V</w:t>
            </w:r>
          </w:p>
        </w:tc>
        <w:tc>
          <w:tcPr>
            <w:tcW w:w="651" w:type="dxa"/>
            <w:shd w:val="clear" w:color="auto" w:fill="auto"/>
          </w:tcPr>
          <w:p w:rsidR="00B967E9" w:rsidRPr="008160FB" w:rsidRDefault="00B967E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766" w:type="dxa"/>
            <w:shd w:val="clear" w:color="auto" w:fill="auto"/>
          </w:tcPr>
          <w:p w:rsidR="00B967E9" w:rsidRPr="008160FB" w:rsidRDefault="00B967E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B967E9" w:rsidRPr="008160FB" w:rsidRDefault="00B967E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/-</w:t>
            </w:r>
          </w:p>
        </w:tc>
      </w:tr>
      <w:tr w:rsidR="00B967E9" w:rsidRPr="008160FB" w:rsidTr="0089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B967E9" w:rsidRPr="008160FB" w:rsidRDefault="00B967E9" w:rsidP="00C920E0">
            <w:pPr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  <w:b w:val="0"/>
                <w:i/>
              </w:rPr>
              <w:t>flh-2</w:t>
            </w:r>
          </w:p>
        </w:tc>
        <w:tc>
          <w:tcPr>
            <w:tcW w:w="567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  <w:color w:val="000000"/>
              </w:rPr>
              <w:t>III</w:t>
            </w:r>
          </w:p>
        </w:tc>
        <w:tc>
          <w:tcPr>
            <w:tcW w:w="651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766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</w:tr>
      <w:tr w:rsidR="00B967E9" w:rsidRPr="008160FB" w:rsidTr="00890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B967E9" w:rsidRPr="008160FB" w:rsidRDefault="00B967E9" w:rsidP="00C920E0">
            <w:pPr>
              <w:rPr>
                <w:rFonts w:ascii="Times" w:hAnsi="Times" w:cs="Times"/>
                <w:sz w:val="18"/>
                <w:szCs w:val="18"/>
              </w:rPr>
            </w:pPr>
            <w:r w:rsidRPr="008160FB">
              <w:rPr>
                <w:rFonts w:ascii="Times" w:hAnsi="Times" w:cs="Times"/>
                <w:b w:val="0"/>
                <w:i/>
              </w:rPr>
              <w:t>gfi-3</w:t>
            </w:r>
          </w:p>
        </w:tc>
        <w:tc>
          <w:tcPr>
            <w:tcW w:w="567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X</w:t>
            </w:r>
          </w:p>
        </w:tc>
        <w:tc>
          <w:tcPr>
            <w:tcW w:w="651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766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</w:tr>
      <w:tr w:rsidR="00B967E9" w:rsidRPr="008160FB" w:rsidTr="0089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B967E9" w:rsidRPr="008160FB" w:rsidRDefault="00B967E9" w:rsidP="00C920E0">
            <w:pPr>
              <w:rPr>
                <w:rFonts w:ascii="Times" w:hAnsi="Times" w:cs="Times"/>
                <w:b w:val="0"/>
                <w:i/>
              </w:rPr>
            </w:pPr>
            <w:r w:rsidRPr="008160FB">
              <w:rPr>
                <w:rFonts w:ascii="Times" w:hAnsi="Times" w:cs="Times"/>
                <w:b w:val="0"/>
                <w:i/>
              </w:rPr>
              <w:t>nhr-48</w:t>
            </w:r>
          </w:p>
        </w:tc>
        <w:tc>
          <w:tcPr>
            <w:tcW w:w="567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X</w:t>
            </w:r>
          </w:p>
        </w:tc>
        <w:tc>
          <w:tcPr>
            <w:tcW w:w="651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766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</w:tr>
      <w:tr w:rsidR="00B967E9" w:rsidRPr="008160FB" w:rsidTr="00890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B967E9" w:rsidRPr="008160FB" w:rsidRDefault="00B967E9" w:rsidP="001C53CC">
            <w:pPr>
              <w:rPr>
                <w:rFonts w:ascii="Times" w:hAnsi="Times" w:cs="Times"/>
                <w:b w:val="0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  <w:tc>
          <w:tcPr>
            <w:tcW w:w="651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766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709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</w:tr>
      <w:tr w:rsidR="00B967E9" w:rsidRPr="008160FB" w:rsidTr="0089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B967E9" w:rsidRPr="008160FB" w:rsidRDefault="00B967E9" w:rsidP="001C53CC">
            <w:pPr>
              <w:rPr>
                <w:rFonts w:ascii="Times" w:hAnsi="Times" w:cs="Times"/>
                <w:b w:val="0"/>
                <w:i/>
              </w:rPr>
            </w:pPr>
            <w:proofErr w:type="spellStart"/>
            <w:r w:rsidRPr="008160FB">
              <w:rPr>
                <w:rFonts w:ascii="Times" w:hAnsi="Times" w:cs="Times"/>
                <w:sz w:val="18"/>
                <w:szCs w:val="18"/>
              </w:rPr>
              <w:t>Chromatin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  <w:tc>
          <w:tcPr>
            <w:tcW w:w="651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766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709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</w:tr>
      <w:tr w:rsidR="00B967E9" w:rsidRPr="008160FB" w:rsidTr="00890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B967E9" w:rsidRPr="008160FB" w:rsidRDefault="00B967E9" w:rsidP="001C53CC">
            <w:pPr>
              <w:rPr>
                <w:rFonts w:ascii="Times" w:hAnsi="Times" w:cs="Times"/>
                <w:b w:val="0"/>
                <w:i/>
              </w:rPr>
            </w:pPr>
            <w:r w:rsidRPr="008160FB">
              <w:rPr>
                <w:rFonts w:ascii="Times" w:hAnsi="Times" w:cs="Times"/>
                <w:b w:val="0"/>
                <w:i/>
              </w:rPr>
              <w:t>jmjd-3.1</w:t>
            </w:r>
          </w:p>
        </w:tc>
        <w:tc>
          <w:tcPr>
            <w:tcW w:w="567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X</w:t>
            </w:r>
          </w:p>
        </w:tc>
        <w:tc>
          <w:tcPr>
            <w:tcW w:w="651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766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</w:tr>
      <w:tr w:rsidR="00B967E9" w:rsidRPr="008160FB" w:rsidTr="0089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B967E9" w:rsidRPr="008160FB" w:rsidRDefault="00B967E9" w:rsidP="001C53CC">
            <w:pPr>
              <w:rPr>
                <w:rFonts w:ascii="Times" w:hAnsi="Times" w:cs="Times"/>
                <w:b w:val="0"/>
                <w:i/>
              </w:rPr>
            </w:pPr>
            <w:r w:rsidRPr="008160FB">
              <w:rPr>
                <w:rFonts w:ascii="Times" w:hAnsi="Times" w:cs="Times"/>
                <w:b w:val="0"/>
                <w:i/>
              </w:rPr>
              <w:t>utx-1</w:t>
            </w:r>
          </w:p>
        </w:tc>
        <w:tc>
          <w:tcPr>
            <w:tcW w:w="567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X</w:t>
            </w:r>
          </w:p>
        </w:tc>
        <w:tc>
          <w:tcPr>
            <w:tcW w:w="651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766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</w:tr>
      <w:tr w:rsidR="00B967E9" w:rsidRPr="008160FB" w:rsidTr="00890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B967E9" w:rsidRPr="008160FB" w:rsidRDefault="00B967E9" w:rsidP="001C53CC">
            <w:pPr>
              <w:rPr>
                <w:rFonts w:ascii="Times" w:hAnsi="Times" w:cs="Times"/>
                <w:b w:val="0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  <w:tc>
          <w:tcPr>
            <w:tcW w:w="651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709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</w:tr>
      <w:tr w:rsidR="00B967E9" w:rsidRPr="008160FB" w:rsidTr="0089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B967E9" w:rsidRPr="008160FB" w:rsidRDefault="00B967E9" w:rsidP="009C0A91">
            <w:pPr>
              <w:rPr>
                <w:rFonts w:ascii="Times" w:hAnsi="Times" w:cs="Times"/>
                <w:b w:val="0"/>
                <w:i/>
              </w:rPr>
            </w:pPr>
            <w:proofErr w:type="spellStart"/>
            <w:r w:rsidRPr="008160FB">
              <w:rPr>
                <w:rFonts w:ascii="Times" w:hAnsi="Times" w:cs="Times"/>
                <w:sz w:val="18"/>
                <w:szCs w:val="18"/>
              </w:rPr>
              <w:t>Phospho</w:t>
            </w:r>
            <w:proofErr w:type="spellEnd"/>
            <w:r w:rsidRPr="008160FB">
              <w:rPr>
                <w:rFonts w:ascii="Times" w:hAnsi="Times" w:cs="Times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  <w:tc>
          <w:tcPr>
            <w:tcW w:w="651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766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709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</w:tr>
      <w:tr w:rsidR="001B4689" w:rsidRPr="008160FB" w:rsidTr="00890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1B4689" w:rsidRPr="008160FB" w:rsidRDefault="001B4689" w:rsidP="009C0A91">
            <w:pPr>
              <w:rPr>
                <w:rFonts w:ascii="Times" w:hAnsi="Times" w:cs="Times"/>
                <w:sz w:val="18"/>
                <w:szCs w:val="18"/>
              </w:rPr>
            </w:pPr>
            <w:r w:rsidRPr="008160FB">
              <w:rPr>
                <w:rFonts w:ascii="Times" w:hAnsi="Times" w:cs="Times"/>
                <w:b w:val="0"/>
                <w:i/>
              </w:rPr>
              <w:t>pek-1</w:t>
            </w:r>
          </w:p>
        </w:tc>
        <w:tc>
          <w:tcPr>
            <w:tcW w:w="567" w:type="dxa"/>
            <w:shd w:val="clear" w:color="auto" w:fill="auto"/>
          </w:tcPr>
          <w:p w:rsidR="001B4689" w:rsidRPr="008160FB" w:rsidRDefault="001B468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X</w:t>
            </w:r>
          </w:p>
        </w:tc>
        <w:tc>
          <w:tcPr>
            <w:tcW w:w="651" w:type="dxa"/>
            <w:shd w:val="clear" w:color="auto" w:fill="auto"/>
          </w:tcPr>
          <w:p w:rsidR="001B4689" w:rsidRPr="008160FB" w:rsidRDefault="001B468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766" w:type="dxa"/>
            <w:shd w:val="clear" w:color="auto" w:fill="auto"/>
          </w:tcPr>
          <w:p w:rsidR="001B4689" w:rsidRPr="008160FB" w:rsidRDefault="001B468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1B4689" w:rsidRPr="008160FB" w:rsidRDefault="001B468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</w:tr>
      <w:tr w:rsidR="00B967E9" w:rsidRPr="008160FB" w:rsidTr="0089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B967E9" w:rsidRPr="008160FB" w:rsidRDefault="00B967E9" w:rsidP="009C0A91">
            <w:pPr>
              <w:rPr>
                <w:rFonts w:ascii="Times" w:hAnsi="Times" w:cs="Times"/>
                <w:b w:val="0"/>
                <w:i/>
              </w:rPr>
            </w:pPr>
            <w:r w:rsidRPr="008160FB">
              <w:rPr>
                <w:rFonts w:ascii="Times" w:hAnsi="Times" w:cs="Times"/>
                <w:b w:val="0"/>
                <w:i/>
              </w:rPr>
              <w:t>kgb-1</w:t>
            </w:r>
          </w:p>
        </w:tc>
        <w:tc>
          <w:tcPr>
            <w:tcW w:w="567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  <w:color w:val="000000"/>
              </w:rPr>
              <w:t>IV</w:t>
            </w:r>
          </w:p>
        </w:tc>
        <w:tc>
          <w:tcPr>
            <w:tcW w:w="651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766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</w:tr>
      <w:tr w:rsidR="00B967E9" w:rsidRPr="008160FB" w:rsidTr="00890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B967E9" w:rsidRPr="008160FB" w:rsidRDefault="00B967E9" w:rsidP="001C53CC">
            <w:pPr>
              <w:rPr>
                <w:rFonts w:ascii="Times" w:hAnsi="Times" w:cs="Times"/>
                <w:b w:val="0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  <w:tc>
          <w:tcPr>
            <w:tcW w:w="651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709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</w:tr>
      <w:tr w:rsidR="00B967E9" w:rsidRPr="008160FB" w:rsidTr="0089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B967E9" w:rsidRPr="008160FB" w:rsidRDefault="00B967E9" w:rsidP="009C0A91">
            <w:pPr>
              <w:rPr>
                <w:rFonts w:ascii="Times" w:hAnsi="Times" w:cs="Times"/>
                <w:sz w:val="18"/>
                <w:szCs w:val="18"/>
              </w:rPr>
            </w:pPr>
            <w:proofErr w:type="spellStart"/>
            <w:r w:rsidRPr="008160FB">
              <w:rPr>
                <w:rFonts w:ascii="Times" w:hAnsi="Times" w:cs="Times"/>
                <w:sz w:val="18"/>
                <w:szCs w:val="18"/>
              </w:rPr>
              <w:t>Others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:rsidR="00B967E9" w:rsidRPr="008160FB" w:rsidRDefault="00B967E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  <w:tc>
          <w:tcPr>
            <w:tcW w:w="651" w:type="dxa"/>
            <w:shd w:val="clear" w:color="auto" w:fill="auto"/>
          </w:tcPr>
          <w:p w:rsidR="00B967E9" w:rsidRPr="008160FB" w:rsidRDefault="00B967E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766" w:type="dxa"/>
            <w:shd w:val="clear" w:color="auto" w:fill="auto"/>
          </w:tcPr>
          <w:p w:rsidR="00B967E9" w:rsidRPr="008160FB" w:rsidRDefault="00B967E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709" w:type="dxa"/>
            <w:shd w:val="clear" w:color="auto" w:fill="auto"/>
          </w:tcPr>
          <w:p w:rsidR="00B967E9" w:rsidRPr="008160FB" w:rsidRDefault="00B967E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</w:tr>
      <w:tr w:rsidR="00B967E9" w:rsidRPr="008160FB" w:rsidTr="00890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B967E9" w:rsidRPr="008160FB" w:rsidRDefault="00B967E9" w:rsidP="009C0A91">
            <w:pPr>
              <w:rPr>
                <w:rFonts w:ascii="Times" w:hAnsi="Times" w:cs="Times"/>
                <w:b w:val="0"/>
                <w:i/>
              </w:rPr>
            </w:pPr>
            <w:r w:rsidRPr="008160FB">
              <w:rPr>
                <w:rFonts w:ascii="Times" w:hAnsi="Times" w:cs="Times"/>
                <w:b w:val="0"/>
                <w:i/>
              </w:rPr>
              <w:t>avr-14</w:t>
            </w:r>
          </w:p>
        </w:tc>
        <w:tc>
          <w:tcPr>
            <w:tcW w:w="567" w:type="dxa"/>
            <w:shd w:val="clear" w:color="auto" w:fill="auto"/>
          </w:tcPr>
          <w:p w:rsidR="00B967E9" w:rsidRPr="008160FB" w:rsidRDefault="00B967E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  <w:color w:val="000000"/>
              </w:rPr>
              <w:t>I</w:t>
            </w:r>
          </w:p>
        </w:tc>
        <w:tc>
          <w:tcPr>
            <w:tcW w:w="651" w:type="dxa"/>
            <w:shd w:val="clear" w:color="auto" w:fill="auto"/>
          </w:tcPr>
          <w:p w:rsidR="00B967E9" w:rsidRPr="008160FB" w:rsidRDefault="00B967E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766" w:type="dxa"/>
            <w:shd w:val="clear" w:color="auto" w:fill="auto"/>
          </w:tcPr>
          <w:p w:rsidR="00B967E9" w:rsidRPr="008160FB" w:rsidRDefault="00B967E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B967E9" w:rsidRPr="008160FB" w:rsidRDefault="00B967E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</w:tr>
      <w:tr w:rsidR="00B967E9" w:rsidRPr="008160FB" w:rsidTr="0089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B967E9" w:rsidRPr="008160FB" w:rsidRDefault="00B967E9" w:rsidP="009C0A91">
            <w:pPr>
              <w:rPr>
                <w:rFonts w:ascii="Times" w:hAnsi="Times" w:cs="Times"/>
                <w:sz w:val="18"/>
                <w:szCs w:val="18"/>
              </w:rPr>
            </w:pPr>
            <w:r w:rsidRPr="008160FB">
              <w:rPr>
                <w:rFonts w:ascii="Times" w:hAnsi="Times" w:cs="Times"/>
                <w:b w:val="0"/>
                <w:i/>
              </w:rPr>
              <w:t>crb-1</w:t>
            </w:r>
          </w:p>
        </w:tc>
        <w:tc>
          <w:tcPr>
            <w:tcW w:w="567" w:type="dxa"/>
            <w:shd w:val="clear" w:color="auto" w:fill="auto"/>
          </w:tcPr>
          <w:p w:rsidR="00B967E9" w:rsidRPr="008160FB" w:rsidRDefault="00B967E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X</w:t>
            </w:r>
          </w:p>
        </w:tc>
        <w:tc>
          <w:tcPr>
            <w:tcW w:w="651" w:type="dxa"/>
            <w:shd w:val="clear" w:color="auto" w:fill="auto"/>
          </w:tcPr>
          <w:p w:rsidR="00B967E9" w:rsidRPr="008160FB" w:rsidRDefault="00B967E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766" w:type="dxa"/>
            <w:shd w:val="clear" w:color="auto" w:fill="auto"/>
          </w:tcPr>
          <w:p w:rsidR="00B967E9" w:rsidRPr="008160FB" w:rsidRDefault="00B967E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B967E9" w:rsidRPr="008160FB" w:rsidRDefault="00B967E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</w:tr>
      <w:tr w:rsidR="00234C3F" w:rsidRPr="008160FB" w:rsidTr="00890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234C3F" w:rsidRPr="008160FB" w:rsidRDefault="00234C3F" w:rsidP="009C0A91">
            <w:pPr>
              <w:rPr>
                <w:rFonts w:ascii="Times" w:hAnsi="Times" w:cs="Times"/>
                <w:b w:val="0"/>
                <w:i/>
              </w:rPr>
            </w:pPr>
            <w:r w:rsidRPr="008160FB">
              <w:rPr>
                <w:rFonts w:ascii="Times" w:hAnsi="Times" w:cs="Times"/>
                <w:b w:val="0"/>
                <w:i/>
              </w:rPr>
              <w:t>aldo-1</w:t>
            </w:r>
          </w:p>
        </w:tc>
        <w:tc>
          <w:tcPr>
            <w:tcW w:w="567" w:type="dxa"/>
            <w:shd w:val="clear" w:color="auto" w:fill="auto"/>
          </w:tcPr>
          <w:p w:rsidR="00234C3F" w:rsidRPr="008160FB" w:rsidRDefault="00234C3F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III</w:t>
            </w:r>
          </w:p>
        </w:tc>
        <w:tc>
          <w:tcPr>
            <w:tcW w:w="651" w:type="dxa"/>
            <w:shd w:val="clear" w:color="auto" w:fill="auto"/>
          </w:tcPr>
          <w:p w:rsidR="00234C3F" w:rsidRPr="008160FB" w:rsidRDefault="00234C3F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766" w:type="dxa"/>
            <w:shd w:val="clear" w:color="auto" w:fill="auto"/>
          </w:tcPr>
          <w:p w:rsidR="00234C3F" w:rsidRPr="008160FB" w:rsidRDefault="00234C3F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234C3F" w:rsidRPr="008160FB" w:rsidRDefault="00234C3F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</w:tr>
      <w:tr w:rsidR="00B967E9" w:rsidRPr="008160FB" w:rsidTr="0089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B967E9" w:rsidRPr="008160FB" w:rsidRDefault="00B967E9" w:rsidP="009C0A91">
            <w:pPr>
              <w:rPr>
                <w:rFonts w:ascii="Times" w:hAnsi="Times" w:cs="Times"/>
                <w:b w:val="0"/>
                <w:i/>
              </w:rPr>
            </w:pPr>
            <w:r w:rsidRPr="008160FB">
              <w:rPr>
                <w:rFonts w:ascii="Times" w:hAnsi="Times" w:cs="Times"/>
                <w:b w:val="0"/>
                <w:i/>
              </w:rPr>
              <w:t>fhod-1</w:t>
            </w:r>
          </w:p>
        </w:tc>
        <w:tc>
          <w:tcPr>
            <w:tcW w:w="567" w:type="dxa"/>
            <w:shd w:val="clear" w:color="auto" w:fill="auto"/>
          </w:tcPr>
          <w:p w:rsidR="00B967E9" w:rsidRPr="008160FB" w:rsidRDefault="00B967E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I</w:t>
            </w:r>
          </w:p>
        </w:tc>
        <w:tc>
          <w:tcPr>
            <w:tcW w:w="651" w:type="dxa"/>
            <w:shd w:val="clear" w:color="auto" w:fill="auto"/>
          </w:tcPr>
          <w:p w:rsidR="00B967E9" w:rsidRPr="008160FB" w:rsidRDefault="00B967E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766" w:type="dxa"/>
            <w:shd w:val="clear" w:color="auto" w:fill="auto"/>
          </w:tcPr>
          <w:p w:rsidR="00B967E9" w:rsidRPr="008160FB" w:rsidRDefault="00B967E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B967E9" w:rsidRPr="008160FB" w:rsidRDefault="00B967E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</w:tr>
      <w:tr w:rsidR="00B967E9" w:rsidRPr="008160FB" w:rsidTr="00890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B967E9" w:rsidRPr="008160FB" w:rsidRDefault="00B967E9" w:rsidP="009C0A91">
            <w:pPr>
              <w:rPr>
                <w:rFonts w:ascii="Times" w:hAnsi="Times" w:cs="Times"/>
                <w:b w:val="0"/>
                <w:i/>
              </w:rPr>
            </w:pPr>
            <w:r w:rsidRPr="008160FB">
              <w:rPr>
                <w:rFonts w:ascii="Times" w:hAnsi="Times" w:cs="Times"/>
                <w:b w:val="0"/>
                <w:i/>
              </w:rPr>
              <w:t>puf-9</w:t>
            </w:r>
          </w:p>
        </w:tc>
        <w:tc>
          <w:tcPr>
            <w:tcW w:w="567" w:type="dxa"/>
            <w:shd w:val="clear" w:color="auto" w:fill="auto"/>
          </w:tcPr>
          <w:p w:rsidR="00B967E9" w:rsidRPr="008160FB" w:rsidRDefault="00B967E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X</w:t>
            </w:r>
          </w:p>
        </w:tc>
        <w:tc>
          <w:tcPr>
            <w:tcW w:w="651" w:type="dxa"/>
            <w:shd w:val="clear" w:color="auto" w:fill="auto"/>
          </w:tcPr>
          <w:p w:rsidR="00B967E9" w:rsidRPr="008160FB" w:rsidRDefault="00B967E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766" w:type="dxa"/>
            <w:shd w:val="clear" w:color="auto" w:fill="auto"/>
          </w:tcPr>
          <w:p w:rsidR="00B967E9" w:rsidRPr="008160FB" w:rsidRDefault="00B967E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B967E9" w:rsidRPr="008160FB" w:rsidRDefault="00B967E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</w:tr>
      <w:tr w:rsidR="00B967E9" w:rsidRPr="008160FB" w:rsidTr="0089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B967E9" w:rsidRPr="008160FB" w:rsidRDefault="00B967E9" w:rsidP="009C0A91">
            <w:pPr>
              <w:rPr>
                <w:rFonts w:ascii="Times" w:hAnsi="Times" w:cs="Times"/>
                <w:b w:val="0"/>
                <w:i/>
              </w:rPr>
            </w:pPr>
            <w:r w:rsidRPr="008160FB">
              <w:rPr>
                <w:rFonts w:ascii="Times" w:hAnsi="Times" w:cs="Times"/>
                <w:b w:val="0"/>
                <w:i/>
              </w:rPr>
              <w:t>miz-1</w:t>
            </w:r>
          </w:p>
        </w:tc>
        <w:tc>
          <w:tcPr>
            <w:tcW w:w="567" w:type="dxa"/>
            <w:shd w:val="clear" w:color="auto" w:fill="auto"/>
          </w:tcPr>
          <w:p w:rsidR="00B967E9" w:rsidRPr="008160FB" w:rsidRDefault="00B967E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IV</w:t>
            </w:r>
          </w:p>
        </w:tc>
        <w:tc>
          <w:tcPr>
            <w:tcW w:w="651" w:type="dxa"/>
            <w:shd w:val="clear" w:color="auto" w:fill="auto"/>
          </w:tcPr>
          <w:p w:rsidR="00B967E9" w:rsidRPr="008160FB" w:rsidRDefault="00B967E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766" w:type="dxa"/>
            <w:shd w:val="clear" w:color="auto" w:fill="auto"/>
          </w:tcPr>
          <w:p w:rsidR="00B967E9" w:rsidRPr="008160FB" w:rsidRDefault="00B967E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B967E9" w:rsidRPr="008160FB" w:rsidRDefault="00B967E9" w:rsidP="009C0A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</w:tr>
      <w:tr w:rsidR="00B967E9" w:rsidRPr="008160FB" w:rsidTr="00890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B967E9" w:rsidRPr="008160FB" w:rsidRDefault="00B967E9" w:rsidP="009C0A91">
            <w:pPr>
              <w:rPr>
                <w:rFonts w:ascii="Times" w:hAnsi="Times" w:cs="Times"/>
                <w:b w:val="0"/>
                <w:i/>
              </w:rPr>
            </w:pPr>
            <w:r w:rsidRPr="008160FB">
              <w:rPr>
                <w:rFonts w:ascii="Times" w:hAnsi="Times" w:cs="Times"/>
                <w:b w:val="0"/>
                <w:i/>
              </w:rPr>
              <w:t>ncam-1</w:t>
            </w:r>
          </w:p>
        </w:tc>
        <w:tc>
          <w:tcPr>
            <w:tcW w:w="567" w:type="dxa"/>
            <w:shd w:val="clear" w:color="auto" w:fill="auto"/>
          </w:tcPr>
          <w:p w:rsidR="00B967E9" w:rsidRPr="008160FB" w:rsidRDefault="00B967E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</w:rPr>
              <w:t>X</w:t>
            </w:r>
          </w:p>
        </w:tc>
        <w:tc>
          <w:tcPr>
            <w:tcW w:w="651" w:type="dxa"/>
            <w:shd w:val="clear" w:color="auto" w:fill="auto"/>
          </w:tcPr>
          <w:p w:rsidR="00B967E9" w:rsidRPr="008160FB" w:rsidRDefault="00B967E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766" w:type="dxa"/>
            <w:shd w:val="clear" w:color="auto" w:fill="auto"/>
          </w:tcPr>
          <w:p w:rsidR="00B967E9" w:rsidRPr="008160FB" w:rsidRDefault="00B967E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B967E9" w:rsidRPr="008160FB" w:rsidRDefault="00B967E9" w:rsidP="009C0A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</w:tr>
      <w:tr w:rsidR="00B967E9" w:rsidRPr="008160FB" w:rsidTr="0089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B967E9" w:rsidRPr="008160FB" w:rsidRDefault="00B967E9" w:rsidP="001C53CC">
            <w:pPr>
              <w:rPr>
                <w:rFonts w:ascii="Times" w:hAnsi="Times" w:cs="Times"/>
                <w:b w:val="0"/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  <w:tc>
          <w:tcPr>
            <w:tcW w:w="651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709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</w:tr>
      <w:tr w:rsidR="00B967E9" w:rsidRPr="008160FB" w:rsidTr="00890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B967E9" w:rsidRPr="008160FB" w:rsidRDefault="00B967E9" w:rsidP="001C53CC">
            <w:pPr>
              <w:rPr>
                <w:rFonts w:ascii="Times" w:hAnsi="Times" w:cs="Times"/>
                <w:b w:val="0"/>
                <w:i/>
              </w:rPr>
            </w:pPr>
            <w:r w:rsidRPr="008160FB">
              <w:rPr>
                <w:rFonts w:ascii="Times" w:hAnsi="Times" w:cs="Times"/>
                <w:sz w:val="18"/>
                <w:szCs w:val="18"/>
              </w:rPr>
              <w:t>TGF beta</w:t>
            </w:r>
          </w:p>
        </w:tc>
        <w:tc>
          <w:tcPr>
            <w:tcW w:w="567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  <w:tc>
          <w:tcPr>
            <w:tcW w:w="651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766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709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</w:tr>
      <w:tr w:rsidR="00B967E9" w:rsidRPr="008160FB" w:rsidTr="0089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B967E9" w:rsidRPr="008160FB" w:rsidRDefault="00B967E9" w:rsidP="001C53CC">
            <w:pPr>
              <w:rPr>
                <w:rFonts w:ascii="Times" w:hAnsi="Times" w:cs="Times"/>
                <w:b w:val="0"/>
                <w:i/>
              </w:rPr>
            </w:pPr>
            <w:r w:rsidRPr="008160FB">
              <w:rPr>
                <w:rFonts w:ascii="Times" w:hAnsi="Times" w:cs="Times"/>
                <w:b w:val="0"/>
                <w:i/>
              </w:rPr>
              <w:t>daf-5</w:t>
            </w:r>
          </w:p>
        </w:tc>
        <w:tc>
          <w:tcPr>
            <w:tcW w:w="567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II</w:t>
            </w:r>
          </w:p>
        </w:tc>
        <w:tc>
          <w:tcPr>
            <w:tcW w:w="651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766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</w:tr>
      <w:tr w:rsidR="00B967E9" w:rsidRPr="008160FB" w:rsidTr="00890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B967E9" w:rsidRPr="008160FB" w:rsidRDefault="00B967E9" w:rsidP="001C53CC">
            <w:pPr>
              <w:rPr>
                <w:rFonts w:ascii="Times" w:hAnsi="Times" w:cs="Times"/>
                <w:b w:val="0"/>
                <w:i/>
              </w:rPr>
            </w:pPr>
            <w:r w:rsidRPr="008160FB">
              <w:rPr>
                <w:rFonts w:ascii="Times" w:hAnsi="Times" w:cs="Times"/>
                <w:b w:val="0"/>
                <w:i/>
              </w:rPr>
              <w:t>kin-29</w:t>
            </w:r>
          </w:p>
        </w:tc>
        <w:tc>
          <w:tcPr>
            <w:tcW w:w="567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X</w:t>
            </w:r>
          </w:p>
        </w:tc>
        <w:tc>
          <w:tcPr>
            <w:tcW w:w="651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766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</w:tr>
      <w:tr w:rsidR="00B967E9" w:rsidRPr="008160FB" w:rsidTr="0089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B967E9" w:rsidRPr="008160FB" w:rsidRDefault="00B967E9" w:rsidP="001C53CC">
            <w:pPr>
              <w:rPr>
                <w:rFonts w:ascii="Times" w:hAnsi="Times" w:cs="Times"/>
                <w:b w:val="0"/>
                <w:i/>
              </w:rPr>
            </w:pPr>
            <w:r w:rsidRPr="008160FB">
              <w:rPr>
                <w:rFonts w:ascii="Times" w:hAnsi="Times" w:cs="Times"/>
                <w:b w:val="0"/>
                <w:i/>
              </w:rPr>
              <w:t>obr-3</w:t>
            </w:r>
          </w:p>
        </w:tc>
        <w:tc>
          <w:tcPr>
            <w:tcW w:w="567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X</w:t>
            </w:r>
          </w:p>
        </w:tc>
        <w:tc>
          <w:tcPr>
            <w:tcW w:w="651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766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/-</w:t>
            </w:r>
          </w:p>
        </w:tc>
        <w:tc>
          <w:tcPr>
            <w:tcW w:w="709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</w:tr>
      <w:tr w:rsidR="00B967E9" w:rsidRPr="008160FB" w:rsidTr="00890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B967E9" w:rsidRPr="008160FB" w:rsidRDefault="00B967E9" w:rsidP="001C53CC">
            <w:pPr>
              <w:rPr>
                <w:rFonts w:ascii="Times" w:hAnsi="Times" w:cs="Times"/>
                <w:b w:val="0"/>
                <w:i/>
              </w:rPr>
            </w:pPr>
            <w:r w:rsidRPr="008160FB">
              <w:rPr>
                <w:rFonts w:ascii="Times" w:hAnsi="Times" w:cs="Times"/>
                <w:b w:val="0"/>
                <w:i/>
              </w:rPr>
              <w:t>sma-3</w:t>
            </w:r>
          </w:p>
        </w:tc>
        <w:tc>
          <w:tcPr>
            <w:tcW w:w="567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III</w:t>
            </w:r>
          </w:p>
        </w:tc>
        <w:tc>
          <w:tcPr>
            <w:tcW w:w="651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766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</w:tr>
      <w:tr w:rsidR="00B967E9" w:rsidRPr="008160FB" w:rsidTr="0089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B967E9" w:rsidRPr="008160FB" w:rsidRDefault="00B967E9" w:rsidP="001C53CC">
            <w:pPr>
              <w:rPr>
                <w:rFonts w:ascii="Times" w:hAnsi="Times" w:cs="Times"/>
                <w:b w:val="0"/>
                <w:i/>
              </w:rPr>
            </w:pPr>
            <w:r w:rsidRPr="008160FB">
              <w:rPr>
                <w:rFonts w:ascii="Times" w:hAnsi="Times" w:cs="Times"/>
                <w:b w:val="0"/>
                <w:i/>
              </w:rPr>
              <w:t>sma-9</w:t>
            </w:r>
          </w:p>
        </w:tc>
        <w:tc>
          <w:tcPr>
            <w:tcW w:w="567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X</w:t>
            </w:r>
          </w:p>
        </w:tc>
        <w:tc>
          <w:tcPr>
            <w:tcW w:w="651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766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</w:tr>
      <w:tr w:rsidR="00B967E9" w:rsidRPr="008160FB" w:rsidTr="00890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967E9" w:rsidRPr="008160FB" w:rsidRDefault="00B967E9" w:rsidP="001C53CC">
            <w:pPr>
              <w:rPr>
                <w:rFonts w:ascii="Times" w:hAnsi="Times" w:cs="Times"/>
                <w:b w:val="0"/>
                <w:i/>
              </w:rPr>
            </w:pPr>
            <w:r w:rsidRPr="008160FB">
              <w:rPr>
                <w:rFonts w:ascii="Times" w:hAnsi="Times" w:cs="Times"/>
                <w:b w:val="0"/>
                <w:i/>
              </w:rPr>
              <w:t>sma-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8160FB">
              <w:rPr>
                <w:rFonts w:ascii="Times" w:hAnsi="Times" w:cs="Times"/>
                <w:color w:val="000000"/>
              </w:rPr>
              <w:t>IV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8160FB">
              <w:rPr>
                <w:rFonts w:ascii="Times" w:hAnsi="Times" w:cs="Times"/>
              </w:rPr>
              <w:t>-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B967E9" w:rsidRPr="008160FB" w:rsidRDefault="00B967E9" w:rsidP="00B96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160FB">
              <w:rPr>
                <w:rFonts w:ascii="Times" w:hAnsi="Times" w:cs="Times"/>
              </w:rPr>
              <w:t>+</w:t>
            </w:r>
          </w:p>
        </w:tc>
      </w:tr>
    </w:tbl>
    <w:p w:rsidR="004C1E83" w:rsidRPr="008160FB" w:rsidRDefault="00801EB1" w:rsidP="00FA2D8A">
      <w:pPr>
        <w:jc w:val="both"/>
        <w:rPr>
          <w:rFonts w:ascii="Times" w:hAnsi="Times" w:cs="Times"/>
          <w:lang w:val="en-US"/>
        </w:rPr>
      </w:pPr>
      <w:r>
        <w:rPr>
          <w:rFonts w:ascii="Times" w:hAnsi="Times" w:cs="Times"/>
          <w:lang w:val="en-US"/>
        </w:rPr>
        <w:t>Table S5</w:t>
      </w:r>
      <w:r w:rsidR="004C1E83" w:rsidRPr="008160FB">
        <w:rPr>
          <w:rFonts w:ascii="Times" w:hAnsi="Times" w:cs="Times"/>
          <w:lang w:val="en-US"/>
        </w:rPr>
        <w:t>: RNAi screening for</w:t>
      </w:r>
      <w:r w:rsidR="00B019CF" w:rsidRPr="008160FB">
        <w:rPr>
          <w:rFonts w:ascii="Times" w:hAnsi="Times" w:cs="Times"/>
          <w:lang w:val="en-US"/>
        </w:rPr>
        <w:t xml:space="preserve"> de</w:t>
      </w:r>
      <w:r w:rsidR="002675AB" w:rsidRPr="008160FB">
        <w:rPr>
          <w:rFonts w:ascii="Times" w:hAnsi="Times" w:cs="Times"/>
          <w:lang w:val="en-US"/>
        </w:rPr>
        <w:t>l</w:t>
      </w:r>
      <w:r w:rsidR="00B019CF" w:rsidRPr="008160FB">
        <w:rPr>
          <w:rFonts w:ascii="Times" w:hAnsi="Times" w:cs="Times"/>
          <w:lang w:val="en-US"/>
        </w:rPr>
        <w:t>a</w:t>
      </w:r>
      <w:r w:rsidR="002675AB" w:rsidRPr="008160FB">
        <w:rPr>
          <w:rFonts w:ascii="Times" w:hAnsi="Times" w:cs="Times"/>
          <w:lang w:val="en-US"/>
        </w:rPr>
        <w:t xml:space="preserve">y of the onset of sterility in a </w:t>
      </w:r>
      <w:r w:rsidR="002675AB" w:rsidRPr="008160FB">
        <w:rPr>
          <w:rFonts w:ascii="Times" w:hAnsi="Times" w:cs="Times"/>
          <w:i/>
          <w:lang w:val="en-US"/>
        </w:rPr>
        <w:t>set-2</w:t>
      </w:r>
      <w:r w:rsidR="002675AB" w:rsidRPr="008160FB">
        <w:rPr>
          <w:rFonts w:ascii="Times" w:hAnsi="Times" w:cs="Times"/>
          <w:lang w:val="en-US"/>
        </w:rPr>
        <w:t>(</w:t>
      </w:r>
      <w:r w:rsidR="002675AB" w:rsidRPr="008160FB">
        <w:rPr>
          <w:rFonts w:ascii="Times" w:hAnsi="Times" w:cs="Times"/>
          <w:i/>
          <w:lang w:val="en-US"/>
        </w:rPr>
        <w:t>lf</w:t>
      </w:r>
      <w:r w:rsidR="002675AB" w:rsidRPr="008160FB">
        <w:rPr>
          <w:rFonts w:ascii="Times" w:hAnsi="Times" w:cs="Times"/>
          <w:lang w:val="en-US"/>
        </w:rPr>
        <w:t>) background</w:t>
      </w:r>
      <w:r w:rsidR="002B3F4D" w:rsidRPr="008160FB">
        <w:rPr>
          <w:rFonts w:ascii="Times" w:hAnsi="Times" w:cs="Times"/>
          <w:lang w:val="en-US"/>
        </w:rPr>
        <w:t xml:space="preserve">. </w:t>
      </w:r>
      <w:r w:rsidR="00FA2D8A" w:rsidRPr="008160FB">
        <w:rPr>
          <w:rFonts w:ascii="Times" w:hAnsi="Times" w:cs="Times"/>
          <w:lang w:val="en-US"/>
        </w:rPr>
        <w:t xml:space="preserve">Number of progeny </w:t>
      </w:r>
      <w:proofErr w:type="gramStart"/>
      <w:r w:rsidR="00FA2D8A" w:rsidRPr="008160FB">
        <w:rPr>
          <w:rFonts w:ascii="Times" w:hAnsi="Times" w:cs="Times"/>
          <w:lang w:val="en-US"/>
        </w:rPr>
        <w:t>was estimated</w:t>
      </w:r>
      <w:proofErr w:type="gramEnd"/>
      <w:r w:rsidR="00FA2D8A" w:rsidRPr="008160FB">
        <w:rPr>
          <w:rFonts w:ascii="Times" w:hAnsi="Times" w:cs="Times"/>
          <w:lang w:val="en-US"/>
        </w:rPr>
        <w:t xml:space="preserve"> in </w:t>
      </w:r>
      <w:r w:rsidR="00B967E9" w:rsidRPr="008160FB">
        <w:rPr>
          <w:rFonts w:ascii="Times" w:hAnsi="Times" w:cs="Times"/>
          <w:lang w:val="en-US"/>
        </w:rPr>
        <w:t>F4, F8 and F12</w:t>
      </w:r>
      <w:r w:rsidR="00FA2D8A" w:rsidRPr="008160FB">
        <w:rPr>
          <w:rFonts w:ascii="Times" w:hAnsi="Times" w:cs="Times"/>
          <w:lang w:val="en-US"/>
        </w:rPr>
        <w:t xml:space="preserve"> generations. ‘-</w:t>
      </w:r>
      <w:proofErr w:type="gramStart"/>
      <w:r w:rsidR="00FA2D8A" w:rsidRPr="008160FB">
        <w:rPr>
          <w:rFonts w:ascii="Times" w:hAnsi="Times" w:cs="Times"/>
          <w:lang w:val="en-US"/>
        </w:rPr>
        <w:t>‘ indicates</w:t>
      </w:r>
      <w:proofErr w:type="gramEnd"/>
      <w:r w:rsidR="00FA2D8A" w:rsidRPr="008160FB">
        <w:rPr>
          <w:rFonts w:ascii="Times" w:hAnsi="Times" w:cs="Times"/>
          <w:lang w:val="en-US"/>
        </w:rPr>
        <w:t xml:space="preserve"> that number of progeny is equivalent to the one observed with the L4440 control food. ‘+’ indicates that number of progeny is greater to what is observed with the L4440 control food.</w:t>
      </w:r>
    </w:p>
    <w:p w:rsidR="00B967E9" w:rsidRPr="008160FB" w:rsidRDefault="00B967E9" w:rsidP="00FA2D8A">
      <w:pPr>
        <w:jc w:val="both"/>
        <w:rPr>
          <w:rFonts w:ascii="Times" w:hAnsi="Times" w:cs="Times"/>
          <w:lang w:val="en-US"/>
        </w:rPr>
      </w:pPr>
    </w:p>
    <w:sectPr w:rsidR="00B967E9" w:rsidRPr="008160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ADD"/>
    <w:rsid w:val="00016DC9"/>
    <w:rsid w:val="000C0FC4"/>
    <w:rsid w:val="00122366"/>
    <w:rsid w:val="00194758"/>
    <w:rsid w:val="001B4689"/>
    <w:rsid w:val="001C53CC"/>
    <w:rsid w:val="00234C3F"/>
    <w:rsid w:val="002675AB"/>
    <w:rsid w:val="002B3F4D"/>
    <w:rsid w:val="002F1503"/>
    <w:rsid w:val="00326C17"/>
    <w:rsid w:val="0033193F"/>
    <w:rsid w:val="003D5145"/>
    <w:rsid w:val="00457368"/>
    <w:rsid w:val="004C1E83"/>
    <w:rsid w:val="004E6883"/>
    <w:rsid w:val="0053139B"/>
    <w:rsid w:val="005679CB"/>
    <w:rsid w:val="00581E06"/>
    <w:rsid w:val="00687A79"/>
    <w:rsid w:val="006C61BF"/>
    <w:rsid w:val="00801EB1"/>
    <w:rsid w:val="008053CB"/>
    <w:rsid w:val="00812D94"/>
    <w:rsid w:val="00815EEA"/>
    <w:rsid w:val="008160FB"/>
    <w:rsid w:val="00855829"/>
    <w:rsid w:val="00862B90"/>
    <w:rsid w:val="0089012D"/>
    <w:rsid w:val="008A0BD6"/>
    <w:rsid w:val="008D3399"/>
    <w:rsid w:val="00906B33"/>
    <w:rsid w:val="00922BE5"/>
    <w:rsid w:val="009F77C3"/>
    <w:rsid w:val="00A27645"/>
    <w:rsid w:val="00A41ED8"/>
    <w:rsid w:val="00A702B4"/>
    <w:rsid w:val="00AF27F9"/>
    <w:rsid w:val="00B019CF"/>
    <w:rsid w:val="00B031CB"/>
    <w:rsid w:val="00B967E9"/>
    <w:rsid w:val="00C920E0"/>
    <w:rsid w:val="00DD3CE3"/>
    <w:rsid w:val="00E02D5A"/>
    <w:rsid w:val="00E41563"/>
    <w:rsid w:val="00EA7252"/>
    <w:rsid w:val="00F0600F"/>
    <w:rsid w:val="00F6484D"/>
    <w:rsid w:val="00FA2D8A"/>
    <w:rsid w:val="00FB7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8265D4"/>
  <w15:chartTrackingRefBased/>
  <w15:docId w15:val="{C64A2696-76B2-4D65-8E28-1D7EDE429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B7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FB7A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FB7A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Liste1Clair">
    <w:name w:val="List Table 1 Light"/>
    <w:basedOn w:val="TableauNormal"/>
    <w:uiPriority w:val="46"/>
    <w:rsid w:val="00FB7A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812D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2D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0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9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38AD89-F160-40F7-8548-ACF1EEB627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Robert</dc:creator>
  <cp:keywords/>
  <dc:description/>
  <cp:lastModifiedBy>Valérie Robert</cp:lastModifiedBy>
  <cp:revision>4</cp:revision>
  <cp:lastPrinted>2018-12-10T12:36:00Z</cp:lastPrinted>
  <dcterms:created xsi:type="dcterms:W3CDTF">2019-02-26T17:05:00Z</dcterms:created>
  <dcterms:modified xsi:type="dcterms:W3CDTF">2019-03-12T08:39:00Z</dcterms:modified>
</cp:coreProperties>
</file>